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 xml:space="preserve">Supplementary Figure 1. CaSm induction is doxycycline dose- and time- dependent.  </w:t>
      </w:r>
      <w:r>
        <w:rPr>
          <w:rFonts w:cs="Times New Roman" w:ascii="Times New Roman" w:hAnsi="Times New Roman"/>
        </w:rPr>
        <w:t>Tet-on CaSm Panc-1 cells were treated with doxycycline (0-1 µg/mL for 24 hours panel A, 1 µg/mL for 0-24 hours panel B) before harvesting for whole cell lysate protein isolation and Western blot analysis to evaluate CaSm induction with GAPDH used a loading contro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Supplementary Figure 2.</w:t>
      </w:r>
      <w:r>
        <w:rPr>
          <w:rFonts w:cs="Times New Roman" w:ascii="Times New Roman" w:hAnsi="Times New Roman"/>
        </w:rPr>
        <w:t xml:space="preserve"> </w:t>
      </w:r>
      <w:r>
        <w:rPr>
          <w:rFonts w:cs="Times New Roman" w:ascii="Times New Roman" w:hAnsi="Times New Roman"/>
          <w:b/>
        </w:rPr>
        <w:t xml:space="preserve">Samples were analyzed for CaSm expression and RNA quality prior to PCR array. </w:t>
      </w:r>
      <w:r>
        <w:rPr>
          <w:rFonts w:cs="Times New Roman" w:ascii="Times New Roman" w:hAnsi="Times New Roman"/>
        </w:rPr>
        <w:t>A)</w:t>
      </w:r>
      <w:r>
        <w:rPr>
          <w:rFonts w:cs="Times New Roman" w:ascii="Times New Roman" w:hAnsi="Times New Roman"/>
          <w:b/>
        </w:rPr>
        <w:t xml:space="preserve"> </w:t>
      </w:r>
      <w:r>
        <w:rPr>
          <w:rFonts w:cs="Times New Roman" w:ascii="Times New Roman" w:hAnsi="Times New Roman"/>
        </w:rPr>
        <w:t>Tet-on driver and CaSm cells were grown with or without 1 µg/mL doxycycline for 4 weeks prior to analysis of CaSm expression by real-time PCR, with all samples normalized to GAPDH and the tet-on driver + doxycycline control.  B) RNA quality was determined by Ratio Integrity Number (RIN) using the Agilent 2100 bioanalyzer at the MUSC Hollings Cancer Center tissue biorepository, where sample 1 is tet-on CaSm; sample 2 tet-on CaSm + doxycycline; sample 3, tet-on driver; and sample 4, tet-on driver + doxycycline.  ***</w:t>
      </w:r>
      <w:r>
        <w:rPr>
          <w:rFonts w:cs="Times New Roman" w:ascii="Times New Roman" w:hAnsi="Times New Roman"/>
          <w:i/>
        </w:rPr>
        <w:t>P</w:t>
      </w:r>
      <w:r>
        <w:rPr>
          <w:rFonts w:cs="Times New Roman" w:ascii="Times New Roman" w:hAnsi="Times New Roman"/>
        </w:rPr>
        <w:t>&lt;0.001, n.s. = not significant (</w:t>
      </w:r>
      <w:r>
        <w:rPr>
          <w:rFonts w:cs="Times New Roman" w:ascii="Times New Roman" w:hAnsi="Times New Roman"/>
          <w:i/>
        </w:rPr>
        <w:t>P</w:t>
      </w:r>
      <w:r>
        <w:rPr>
          <w:rFonts w:cs="Times New Roman" w:ascii="Times New Roman" w:hAnsi="Times New Roman"/>
        </w:rPr>
        <w:t>&gt;0.05).</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 xml:space="preserve">Supplementary Figure 3.  Microarray results comparing CaSm overexpression to all non-induced controls.  </w:t>
      </w:r>
      <w:r>
        <w:rPr>
          <w:rFonts w:cs="Times New Roman" w:ascii="Times New Roman" w:hAnsi="Times New Roman"/>
        </w:rPr>
        <w:t xml:space="preserve">Tet-on driver and tet-on CaSm Panc-1 cells were maintained with or without 1 µg/mL doxycycline for 4 weeks before RNA expression was analyzed by the SABioscience Cancer PathwayFinder PCR-based array.  Genes with a 1.5 fold or greater alteration are comparing means of two experimental (tet-on CaSm + doxycycline) arrays to four controls (2 tet-on CaSm – doxycycline, 2 tet-on driver + doxycycline) are depicted.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 xml:space="preserve">Supplementary Figure 4.  Spleen primary tumor burden.  </w:t>
      </w:r>
      <w:r>
        <w:rPr>
          <w:rFonts w:cs="Times New Roman" w:ascii="Times New Roman" w:hAnsi="Times New Roman"/>
        </w:rPr>
        <w:t>Tet-on driver and tet-on CaSm Panc-1 cells were maintained in chronic doxycycline (1μg/mL) for 3 weeks prior to splenic injection on day 0 (n = 6 driver, and n = 6 CaSm).  Expression was induced with 625 mg/kg doxycycline feed.  After 6 weeks, animals were sacrificed and spleens were resected and weighed as a measurement of primary tumor burden.  n.s. = not significant (</w:t>
      </w:r>
      <w:r>
        <w:rPr>
          <w:rFonts w:cs="Times New Roman" w:ascii="Times New Roman" w:hAnsi="Times New Roman"/>
          <w:i/>
        </w:rPr>
        <w:t>P</w:t>
      </w:r>
      <w:r>
        <w:rPr>
          <w:rFonts w:cs="Times New Roman" w:ascii="Times New Roman" w:hAnsi="Times New Roman"/>
        </w:rPr>
        <w:t>&gt;0.05)</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i/>
        </w:rPr>
        <w:t xml:space="preserve">Supplementary Figure 5.  CaSm expression correlates with our genes-of-interest in patient pancreas arrays. </w:t>
      </w:r>
      <w:r>
        <w:rPr>
          <w:rFonts w:cs="Times New Roman" w:ascii="Times New Roman" w:hAnsi="Times New Roman"/>
        </w:rPr>
        <w:t xml:space="preserve"> The Oncomine database (Compendia Bioscience, Ann Arbor, MI) was reviewed to evaluate the coexpression of CaSm (LSm1) and our genes of interest in two patient microarrays (Human Genome U133A Array).  The Grutzmann array evaluated 17,779 genes among normal pancreas (n=11) and pancreatic adenocarcinoma (n=14) samples .  The Segara array evaluated 12, 624 genes among normal pancreas (n=6) and pancreatic carcinoma (n=11) samples .  </w:t>
      </w:r>
      <w:r>
        <w:rPr>
          <w:rFonts w:cs="Times New Roman" w:ascii="Times New Roman" w:hAnsi="Times New Roman"/>
          <w:bCs/>
        </w:rPr>
        <w:t xml:space="preserve">Data mining correlation was calculated by Oncomine using hierarchical clustering as further described on the Oncomine webpage.  </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11:26:00Z</dcterms:created>
  <dc:creator>shanmugam.s</dc:creator>
  <dc:description/>
  <cp:keywords/>
  <dc:language>en-US</dc:language>
  <cp:lastModifiedBy>shanmugam.s</cp:lastModifiedBy>
  <dcterms:modified xsi:type="dcterms:W3CDTF">2015-12-23T11:26:00Z</dcterms:modified>
  <cp:revision>1</cp:revision>
  <dc:subject/>
  <dc:title>Supplementary Figure 1</dc:title>
</cp:coreProperties>
</file>